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B0476" w14:textId="02B0CDD5" w:rsidR="00A544A4" w:rsidRDefault="00A544A4" w:rsidP="00A544A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NOTE 1</w:t>
      </w:r>
    </w:p>
    <w:p w14:paraId="64EC995C" w14:textId="77777777" w:rsidR="00A544A4" w:rsidRDefault="00A544A4" w:rsidP="00A544A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tate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Let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w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e an arbitrary vecto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*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a balance vector in ILR coordinates. Then a balance vect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*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the nearest balance to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w*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mong all vectors orthogonal to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*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f and only if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*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 xml:space="preserve">1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+ b*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the nearest to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w*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mong all sums of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* </w:t>
      </w:r>
      <w:r>
        <w:rPr>
          <w:rFonts w:ascii="Times New Roman" w:eastAsia="Times New Roman" w:hAnsi="Times New Roman" w:cs="Times New Roman"/>
          <w:sz w:val="24"/>
          <w:szCs w:val="24"/>
        </w:rPr>
        <w:t>with a balance vecto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63C43F9A" w14:textId="77777777" w:rsidR="00A544A4" w:rsidRDefault="00A544A4" w:rsidP="00A544A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roof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t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w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e an ILR-vector. A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*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*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re orthogonal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*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*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= 0. Thus,</w:t>
      </w:r>
    </w:p>
    <w:p w14:paraId="7AC8E756" w14:textId="77777777" w:rsidR="00A544A4" w:rsidRDefault="0087363B" w:rsidP="00A544A4">
      <w:pPr>
        <w:spacing w:line="480" w:lineRule="auto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argmin</m:t>
                </m:r>
              </m:e>
              <m:li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{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∈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-1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 |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⊥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}</m:t>
                </m:r>
              </m:lim>
            </m:limLow>
          </m:fName>
          <m:e>
            <m:sSup>
              <m:sSupPr>
                <m:ctrlPr>
                  <w:rPr>
                    <w:rFonts w:ascii="Cambria Math" w:eastAsia="Cambria Math" w:hAnsi="Cambria Math" w:cs="Cambria Math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b</m:t>
                        </m:r>
                        <m:r>
                          <m:rPr>
                            <m:nor/>
                          </m:r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Cs/>
                          </w:rPr>
                          <m:t>*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b</m:t>
                        </m:r>
                        <m:r>
                          <m:rPr>
                            <m:nor/>
                          </m:r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Cs/>
                          </w:rPr>
                          <m:t>*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w</m:t>
                    </m:r>
                    <m:r>
                      <m:rPr>
                        <m:nor/>
                      </m:r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</w:rPr>
                      <m:t>*</m:t>
                    </m:r>
                  </m:e>
                </m:d>
              </m:e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2</m:t>
                </m:r>
              </m:sup>
            </m:sSup>
          </m:e>
        </m:func>
      </m:oMath>
      <w:r w:rsidR="00A544A4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</w:p>
    <w:p w14:paraId="085FB9C5" w14:textId="77777777" w:rsidR="00A544A4" w:rsidRDefault="00A544A4" w:rsidP="00A544A4">
      <w:pPr>
        <w:spacing w:line="480" w:lineRule="auto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rgmin</m:t>
                  </m:r>
                </m:e>
                <m:li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{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∈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cr m:val="script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-1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 |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⊥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}</m:t>
                  </m:r>
                </m:lim>
              </m:limLow>
            </m:fName>
            <m:e>
              <m:sSup>
                <m:sSupP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b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Cs/>
                            </w:rPr>
                            <m:t>*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b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Cs/>
                            </w:rPr>
                            <m:t>*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</w:rPr>
                        <m:t>-</m:t>
                      </m:r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w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</m:d>
                </m:e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b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b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w</m:t>
                  </m:r>
                  <m:r>
                    <m:rPr>
                      <m:nor/>
                    </m:rPr>
                    <w:rPr>
                      <w:rFonts w:ascii="Cambria Math" w:eastAsia="Times New Roman" w:hAnsi="Cambria Math" w:cs="Times New Roman"/>
                      <w:b/>
                      <w:bCs/>
                      <w:iCs/>
                    </w:rPr>
                    <m:t>*</m:t>
                  </m:r>
                </m:e>
              </m:d>
            </m:e>
          </m:func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</m:oMath>
      </m:oMathPara>
    </w:p>
    <w:p w14:paraId="5B6660DA" w14:textId="77777777" w:rsidR="00A544A4" w:rsidRDefault="00A544A4" w:rsidP="00A544A4">
      <w:pPr>
        <w:spacing w:line="480" w:lineRule="auto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rgmin</m:t>
                  </m:r>
                </m:e>
                <m:li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{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∈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cr m:val="script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-1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 |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⊥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}</m:t>
                  </m:r>
                </m:lim>
              </m:limLow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b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eastAsia="Times New Roman" w:hAnsi="Cambria Math" w:cs="Times New Roman"/>
                                  <w:b/>
                                  <w:bCs/>
                                  <w:iCs/>
                                </w:rPr>
                                <m:t>*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</w:rPr>
                            <m:t>-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w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Cs/>
                            </w:rPr>
                            <m:t>*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b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Cs/>
                            </w:rPr>
                            <m:t>*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</w:rPr>
                        <m:t>-</m:t>
                      </m:r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w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</m:d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+2</m:t>
                  </m:r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b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eastAsia="Times New Roman" w:hAnsi="Cambria Math" w:cs="Times New Roman"/>
                                  <w:b/>
                                  <w:bCs/>
                                  <w:iCs/>
                                </w:rPr>
                                <m:t>*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</w:rPr>
                            <m:t>-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w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Cs/>
                            </w:rPr>
                            <m:t>*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b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 xml:space="preserve"> +</m:t>
                  </m:r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b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b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Cs/>
                            </w:rPr>
                            <m:t>*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b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</m:e>
          </m:func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</m:oMath>
      </m:oMathPara>
    </w:p>
    <w:p w14:paraId="019E846F" w14:textId="77777777" w:rsidR="00A544A4" w:rsidRDefault="00A544A4" w:rsidP="00A544A4">
      <w:pPr>
        <w:spacing w:line="480" w:lineRule="auto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rgmin</m:t>
                  </m:r>
                </m:e>
                <m:li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{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∈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cr m:val="script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-1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 |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⊥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}</m:t>
                  </m:r>
                </m:lim>
              </m:limLow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b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eastAsia="Times New Roman" w:hAnsi="Cambria Math" w:cs="Times New Roman"/>
                                  <w:b/>
                                  <w:bCs/>
                                  <w:iCs/>
                                </w:rPr>
                                <m:t>*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</w:rPr>
                            <m:t>-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w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Cs/>
                            </w:rPr>
                            <m:t>*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b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Cs/>
                            </w:rPr>
                            <m:t>*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</w:rPr>
                        <m:t>-</m:t>
                      </m:r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w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-</m:t>
                  </m:r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w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b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 xml:space="preserve"> +</m:t>
                  </m:r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b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b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Cs/>
                            </w:rPr>
                            <m:t>*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b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</m:e>
          </m:func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</m:oMath>
      </m:oMathPara>
    </w:p>
    <w:p w14:paraId="394B45C1" w14:textId="77777777" w:rsidR="00A544A4" w:rsidRDefault="00A544A4" w:rsidP="00A544A4">
      <w:pPr>
        <w:spacing w:line="480" w:lineRule="auto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argmin</m:t>
                  </m:r>
                </m:e>
                <m:li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{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∈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cr m:val="script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-1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 |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⊥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}</m:t>
                  </m:r>
                </m:lim>
              </m:limLow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b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eastAsia="Times New Roman" w:hAnsi="Cambria Math" w:cs="Times New Roman"/>
                                  <w:b/>
                                  <w:bCs/>
                                  <w:iCs/>
                                </w:rPr>
                                <m:t>*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</w:rPr>
                            <m:t>-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w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Cs/>
                            </w:rPr>
                            <m:t>*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b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Cs/>
                            </w:rPr>
                            <m:t>*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</w:rPr>
                        <m:t>-</m:t>
                      </m:r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w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-</m:t>
                  </m:r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w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b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 xml:space="preserve"> +</m:t>
                  </m:r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b/>
                              <w:bCs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b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Times New Roman" w:hAnsi="Cambria Math" w:cs="Times New Roman"/>
                              <w:b/>
                              <w:bCs/>
                              <w:iCs/>
                            </w:rPr>
                            <m:t>*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b/>
                          <w:bCs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b</m:t>
                      </m:r>
                      <m:r>
                        <m:rPr>
                          <m:nor/>
                        </m:rPr>
                        <w:rPr>
                          <w:rFonts w:ascii="Cambria Math" w:eastAsia="Times New Roman" w:hAnsi="Cambria Math" w:cs="Times New Roman"/>
                          <w:b/>
                          <w:bCs/>
                          <w:iCs/>
                        </w:rPr>
                        <m:t>*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</m:e>
          </m:func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</m:oMath>
      </m:oMathPara>
    </w:p>
    <w:p w14:paraId="17BFD622" w14:textId="77777777" w:rsidR="00A544A4" w:rsidRDefault="00A544A4" w:rsidP="00A544A4">
      <w:pPr>
        <w:spacing w:line="480" w:lineRule="auto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argmin</m:t>
                </m:r>
              </m:e>
              <m:li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{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∈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-1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 |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⊥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}</m:t>
                </m:r>
              </m:lim>
            </m:limLow>
          </m:fName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b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Cs/>
                              </w:rPr>
                              <m:t>*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</w:rPr>
                          <m:t>-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w</m:t>
                        </m:r>
                        <m:r>
                          <m:rPr>
                            <m:nor/>
                          </m:r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Cs/>
                          </w:rPr>
                          <m:t>*</m:t>
                        </m:r>
                      </m:e>
                    </m:d>
                  </m:e>
                  <m:sup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 xml:space="preserve"> + 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b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Cs/>
                              </w:rPr>
                              <m:t>*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</w:rPr>
                          <m:t>-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w</m:t>
                        </m:r>
                        <m:r>
                          <m:rPr>
                            <m:nor/>
                          </m:r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Cs/>
                          </w:rPr>
                          <m:t>*</m:t>
                        </m:r>
                      </m:e>
                    </m:d>
                  </m:e>
                  <m:sup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 xml:space="preserve"> + </m:t>
                    </m:r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w</m:t>
                        </m:r>
                        <m:r>
                          <m:rPr>
                            <m:nor/>
                          </m:r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Cs/>
                          </w:rPr>
                          <m:t>*</m:t>
                        </m:r>
                      </m:e>
                    </m:d>
                  </m:e>
                  <m:sup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=</m:t>
            </m:r>
          </m:e>
        </m:func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5868D33" w14:textId="77777777" w:rsidR="00A544A4" w:rsidRDefault="0087363B" w:rsidP="00A544A4">
      <w:pPr>
        <w:spacing w:line="480" w:lineRule="auto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=</m:t>
            </m:r>
            <m:limLow>
              <m:limLow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argmin</m:t>
                </m:r>
              </m:e>
              <m:li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{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∈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-1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 xml:space="preserve"> |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⊥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}</m:t>
                </m:r>
              </m:lim>
            </m:limLow>
          </m:fName>
          <m:e>
            <m:sSup>
              <m:sSupPr>
                <m:ctrlPr>
                  <w:rPr>
                    <w:rFonts w:ascii="Cambria Math" w:eastAsia="Cambria Math" w:hAnsi="Cambria Math" w:cs="Cambria Math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b</m:t>
                        </m:r>
                        <m:r>
                          <m:rPr>
                            <m:nor/>
                          </m:r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Cs/>
                          </w:rPr>
                          <m:t>*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w</m:t>
                    </m:r>
                    <m:r>
                      <m:rPr>
                        <m:nor/>
                      </m:rPr>
                      <w:rPr>
                        <w:rFonts w:ascii="Cambria Math" w:eastAsia="Times New Roman" w:hAnsi="Cambria Math" w:cs="Times New Roman"/>
                        <w:b/>
                        <w:bCs/>
                        <w:iCs/>
                      </w:rPr>
                      <m:t>*</m:t>
                    </m:r>
                  </m:e>
                </m:d>
              </m:e>
              <m:sup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2</m:t>
                </m:r>
              </m:sup>
            </m:sSup>
          </m:e>
        </m:func>
      </m:oMath>
      <w:r w:rsidR="00A544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5CD9C73" w14:textId="2484150A" w:rsidR="006F5C29" w:rsidRPr="00A544A4" w:rsidRDefault="00A544A4" w:rsidP="00A544A4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End of the proof.</w:t>
      </w:r>
    </w:p>
    <w:sectPr w:rsidR="006F5C29" w:rsidRPr="00A544A4" w:rsidSect="0087363B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832"/>
    <w:rsid w:val="0087363B"/>
    <w:rsid w:val="00A544A4"/>
    <w:rsid w:val="00BC25E0"/>
    <w:rsid w:val="00F41873"/>
    <w:rsid w:val="00F7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F53B0"/>
  <w15:chartTrackingRefBased/>
  <w15:docId w15:val="{61182538-28F9-4888-AAB8-D88F4B1D1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4A4"/>
    <w:pPr>
      <w:spacing w:after="0" w:line="276" w:lineRule="auto"/>
    </w:pPr>
    <w:rPr>
      <w:rFonts w:ascii="Arial" w:eastAsia="Arial" w:hAnsi="Arial" w:cs="Arial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544A4"/>
    <w:pPr>
      <w:spacing w:after="0" w:line="240" w:lineRule="auto"/>
    </w:pPr>
    <w:rPr>
      <w:rFonts w:ascii="Arial" w:eastAsia="Arial" w:hAnsi="Arial" w:cs="Arial"/>
      <w:lang w:val="en-US" w:eastAsia="ru-RU"/>
    </w:rPr>
  </w:style>
  <w:style w:type="character" w:styleId="a4">
    <w:name w:val="line number"/>
    <w:basedOn w:val="a0"/>
    <w:uiPriority w:val="99"/>
    <w:semiHidden/>
    <w:unhideWhenUsed/>
    <w:rsid w:val="00873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ntsova Vera</dc:creator>
  <cp:keywords/>
  <dc:description/>
  <cp:lastModifiedBy>Odintsova Vera</cp:lastModifiedBy>
  <cp:revision>3</cp:revision>
  <dcterms:created xsi:type="dcterms:W3CDTF">2022-02-20T14:21:00Z</dcterms:created>
  <dcterms:modified xsi:type="dcterms:W3CDTF">2022-02-20T14:26:00Z</dcterms:modified>
</cp:coreProperties>
</file>